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C6D9C6" w14:textId="5B910202" w:rsidR="00962491" w:rsidRDefault="00962491">
      <w:pPr>
        <w:rPr>
          <w:rFonts w:ascii="Times New Roman" w:hAnsi="Times New Roman"/>
          <w:bCs/>
          <w:lang w:val="en-US" w:eastAsia="it-IT"/>
        </w:rPr>
      </w:pPr>
      <w:r w:rsidRPr="00F96216">
        <w:rPr>
          <w:rFonts w:ascii="Times New Roman" w:hAnsi="Times New Roman"/>
          <w:b/>
          <w:bCs/>
          <w:lang w:val="en-US" w:eastAsia="it-IT"/>
        </w:rPr>
        <w:t xml:space="preserve">Supplementary Table 4. </w:t>
      </w:r>
      <w:r w:rsidRPr="00962491">
        <w:rPr>
          <w:rFonts w:ascii="Times New Roman" w:hAnsi="Times New Roman"/>
          <w:bCs/>
          <w:lang w:val="en-US" w:eastAsia="it-IT"/>
        </w:rPr>
        <w:t>Small mutations described in literature</w:t>
      </w:r>
      <w:r>
        <w:rPr>
          <w:rFonts w:ascii="Times New Roman" w:hAnsi="Times New Roman"/>
          <w:bCs/>
          <w:lang w:val="en-US" w:eastAsia="it-IT"/>
        </w:rPr>
        <w:t>.</w:t>
      </w:r>
    </w:p>
    <w:tbl>
      <w:tblPr>
        <w:tblW w:w="16161" w:type="dxa"/>
        <w:tblInd w:w="-10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993"/>
        <w:gridCol w:w="880"/>
        <w:gridCol w:w="2040"/>
        <w:gridCol w:w="9"/>
        <w:gridCol w:w="2032"/>
        <w:gridCol w:w="2126"/>
        <w:gridCol w:w="3119"/>
        <w:gridCol w:w="1560"/>
      </w:tblGrid>
      <w:tr w:rsidR="00962491" w:rsidRPr="000E4F9F" w14:paraId="25873A89" w14:textId="77777777" w:rsidTr="00AF055E">
        <w:trPr>
          <w:trHeight w:val="32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F9C3D53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Patient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7E941FC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Frequency</w:t>
            </w:r>
            <w:proofErr w:type="spellEnd"/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A956086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Position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5FA4D7CF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 xml:space="preserve">DNA </w:t>
            </w:r>
            <w:proofErr w:type="spellStart"/>
            <w:r w:rsidRPr="000E4F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Mutation</w:t>
            </w:r>
            <w:proofErr w:type="spellEnd"/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51F805F3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 xml:space="preserve">RNA </w:t>
            </w:r>
            <w:proofErr w:type="spellStart"/>
            <w:r w:rsidRPr="000E4F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Mutation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3092EB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Protein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0E4F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Prediction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253055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Referenc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600BE0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Effect</w:t>
            </w:r>
            <w:proofErr w:type="spellEnd"/>
          </w:p>
        </w:tc>
      </w:tr>
      <w:tr w:rsidR="00962491" w:rsidRPr="000E4F9F" w14:paraId="485ED589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FDD6D64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44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BA6413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59E2970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1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6FA85CF7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27G&gt;A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2903612C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1B3AF21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Trp9*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55225C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OV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B813F1C" w14:textId="77777777" w:rsidR="00962491" w:rsidRPr="000E4F9F" w:rsidRDefault="00962491" w:rsidP="00AF055E">
            <w:pPr>
              <w:spacing w:after="0"/>
              <w:ind w:left="497" w:hanging="45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onsense</w:t>
            </w:r>
          </w:p>
        </w:tc>
      </w:tr>
      <w:tr w:rsidR="00962491" w:rsidRPr="000E4F9F" w14:paraId="6FEFDF86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932C3BB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NF1_65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B8BCA6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CE0B9CB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1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44447B8F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47G&gt;C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1244FC7C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.47G&gt;C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96EB3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Arg16Pro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7CAE32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aralle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200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D79AD07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issense</w:t>
            </w:r>
            <w:proofErr w:type="spellEnd"/>
          </w:p>
        </w:tc>
      </w:tr>
      <w:tr w:rsidR="00962491" w:rsidRPr="000E4F9F" w14:paraId="26EC4C7A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05F0CC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3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97A9DFD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00BCF5F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3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501F4EE5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236T&gt;G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5C2289CC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40D3273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Leu79*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955295C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OV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320A87B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onsense</w:t>
            </w:r>
          </w:p>
        </w:tc>
      </w:tr>
      <w:tr w:rsidR="00962491" w:rsidRPr="000E4F9F" w14:paraId="0D7C7E54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23EBD56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46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F25DFD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C0C9345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3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797A882B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247C&gt;T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6CC6CC1C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1913CF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Gln83*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BDDA8A0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Osborn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and </w:t>
            </w: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Upadhyaya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199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19ADF7C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onsense</w:t>
            </w:r>
          </w:p>
        </w:tc>
      </w:tr>
      <w:tr w:rsidR="00962491" w:rsidRPr="000E4F9F" w14:paraId="4DB0CE45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C070DA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121-23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A438F5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829CEC4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76EE2525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484C&gt;T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2913E4AB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384112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Gln162*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8253E4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Keburi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200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7D33BFB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onsense</w:t>
            </w:r>
          </w:p>
        </w:tc>
      </w:tr>
      <w:tr w:rsidR="00962491" w:rsidRPr="000E4F9F" w14:paraId="7BA802E6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2E60ED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22-232-323-</w:t>
            </w:r>
            <w:r w:rsidRPr="000E4F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59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D4763F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7C91970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58E1D3A0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 495_498delTGTT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6A807737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.495_498delUGUU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D6A6DD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Thr166fs*1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705C546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Osborn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199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36DF04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</w:t>
            </w:r>
          </w:p>
        </w:tc>
      </w:tr>
      <w:tr w:rsidR="00962491" w:rsidRPr="000E4F9F" w14:paraId="41B6E1D2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7841E5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4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8D32A5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DDCB697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37557FBF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 499_502delTGTT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66128166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EFB1D0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Thr167Glnfs*9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295F38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Ars et al. 20003; </w:t>
            </w: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oliat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2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DAD703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</w:t>
            </w:r>
          </w:p>
        </w:tc>
      </w:tr>
      <w:tr w:rsidR="00962491" w:rsidRPr="000E4F9F" w14:paraId="28B86DEC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0020816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NF1_69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FD02D2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D61E90F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6036DC2F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541C&gt;T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33A9DB1B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.541C&gt;U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647611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Glu181*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B6497BB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riffiths 200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D1DBBBF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onsense</w:t>
            </w:r>
          </w:p>
        </w:tc>
      </w:tr>
      <w:tr w:rsidR="00962491" w:rsidRPr="000E4F9F" w14:paraId="5BA742EC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65DC0FD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66 -74 -125-</w:t>
            </w:r>
            <w:r w:rsidRPr="000E4F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73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C183F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BF0CE0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201CFC4C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574C&gt;T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1307BEF6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.574C&gt;U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B35A48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Arg192*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3F6B67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oliat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2000; </w:t>
            </w: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ashold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2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C32675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onsense</w:t>
            </w:r>
          </w:p>
        </w:tc>
      </w:tr>
      <w:tr w:rsidR="00962491" w:rsidRPr="000E4F9F" w14:paraId="5E2B459F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ABF5192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2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8A90ED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8AB9F9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V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1B16D20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586+5G&gt;A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55852745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0406724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Leu161fs*2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1C1D18D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rs et al. 2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39109A1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962491" w:rsidRPr="000E4F9F" w14:paraId="74D7A284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D1AC053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46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65108A5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DC56946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09647946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649delG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6E8D39E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AF3846C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Glu217</w:t>
            </w:r>
            <w:r w:rsidRPr="0068116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</w:t>
            </w: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ysfs*8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B2C08E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ros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200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35EBF24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</w:t>
            </w:r>
          </w:p>
        </w:tc>
      </w:tr>
      <w:tr w:rsidR="00962491" w:rsidRPr="000E4F9F" w14:paraId="30E2AA26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F828503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31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357CA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7FC3E8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12F89B4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663G&gt;A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666A273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16F782C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Trp221*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C61E7E1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OV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3098FE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onsense</w:t>
            </w:r>
          </w:p>
        </w:tc>
      </w:tr>
      <w:tr w:rsidR="00962491" w:rsidRPr="000E4F9F" w14:paraId="1A7B35D8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2A638B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1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DDB88B2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A17ECEF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72E95640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809A&gt;C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7C9ED5C0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47B145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Gln270Pro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0C95076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OV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209184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issense</w:t>
            </w:r>
            <w:proofErr w:type="spellEnd"/>
          </w:p>
        </w:tc>
      </w:tr>
      <w:tr w:rsidR="00962491" w:rsidRPr="000E4F9F" w14:paraId="24929E65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3CD5E7D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8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8AE8BAB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B310A0B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035B29A2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910C&gt;T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5B58D2F6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9A22086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Arg304*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BC6A9D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offmeyer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1998; </w:t>
            </w: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ahsold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2000; </w:t>
            </w: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Upadhyaya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200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6F86C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onsense</w:t>
            </w:r>
          </w:p>
        </w:tc>
      </w:tr>
      <w:tr w:rsidR="00962491" w:rsidRPr="000E4F9F" w14:paraId="432AA5E3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7D3465C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17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F3EFDB4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E97CAC4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004A9C1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1019_1020delCT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495304DB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0EE31FC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Ser340Cysfs*12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D004C0B" w14:textId="77777777" w:rsidR="00962491" w:rsidRPr="00014F2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proofErr w:type="spellStart"/>
            <w:r w:rsidRPr="00014F2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Upadhyaya</w:t>
            </w:r>
            <w:proofErr w:type="spellEnd"/>
            <w:r w:rsidRPr="00014F2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et al. 1997; </w:t>
            </w:r>
            <w:proofErr w:type="spellStart"/>
            <w:r w:rsidRPr="00014F2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rs</w:t>
            </w:r>
            <w:proofErr w:type="spellEnd"/>
            <w:r w:rsidRPr="00014F2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et al. 200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F71FE04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onsense</w:t>
            </w:r>
          </w:p>
        </w:tc>
      </w:tr>
      <w:tr w:rsidR="00962491" w:rsidRPr="000E4F9F" w14:paraId="321B570A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62AC56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3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E44614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D614D8C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48E8DD5C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1021_1022delGT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2880E2AC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384A890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Val341Hisfs*11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343927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 Luca et al. 200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257170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onsense</w:t>
            </w:r>
          </w:p>
        </w:tc>
      </w:tr>
      <w:tr w:rsidR="00962491" w:rsidRPr="000E4F9F" w14:paraId="427D89D4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DE6D8E6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31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1BC73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0B69D1D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08B63F6D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1246C&gt;T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52ABDC90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639615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Arg416*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2584F6E" w14:textId="77777777" w:rsidR="00962491" w:rsidRPr="00014F2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014F2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Osborn et al. 1999; </w:t>
            </w:r>
            <w:proofErr w:type="spellStart"/>
            <w:r w:rsidRPr="00014F2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Fashold</w:t>
            </w:r>
            <w:proofErr w:type="spellEnd"/>
            <w:r w:rsidRPr="00014F2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et al. 2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0EBD600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onsense</w:t>
            </w:r>
          </w:p>
        </w:tc>
      </w:tr>
      <w:tr w:rsidR="00962491" w:rsidRPr="000E4F9F" w14:paraId="0761CFFD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51D73F6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46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F69E6D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1289151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V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1C5BA27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1260+1G&gt;A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0274D1D4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6A26BA2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Ser421fs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00819D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isenbarth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</w:t>
            </w: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.l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2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1D444D7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962491" w:rsidRPr="000E4F9F" w14:paraId="0523395D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E74D541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44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3260F3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6232480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VS11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5D3C02DD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1260+1604A&gt;G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6246B33F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D57655B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Ser421</w:t>
            </w:r>
            <w:r w:rsidRPr="0068116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</w:t>
            </w: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ufs*4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CD83C5C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Valero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.al. 201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E906943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962491" w:rsidRPr="000E4F9F" w14:paraId="0D59C455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35C4861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241-281-356-42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6516F6D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D2C9FA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23F5E200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1318C&gt;T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2AEBD80B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4CBE0C2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Arg440*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C7A4640" w14:textId="77777777" w:rsidR="00962491" w:rsidRPr="00014F2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014F2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Heim et al. 1995; </w:t>
            </w:r>
            <w:proofErr w:type="spellStart"/>
            <w:r w:rsidRPr="00014F2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Fahsold</w:t>
            </w:r>
            <w:proofErr w:type="spellEnd"/>
            <w:r w:rsidRPr="00014F2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et al. 2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9E5BB93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onsense</w:t>
            </w:r>
          </w:p>
        </w:tc>
      </w:tr>
      <w:tr w:rsidR="00962491" w:rsidRPr="000E4F9F" w14:paraId="5CFB39AF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7CDA0C2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280-39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9D0EF0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252EC92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024A7FA6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1381C&gt;T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7F0FB847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91D65BF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Arg461*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7D514CD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ahsold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2000; </w:t>
            </w: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essian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2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48BA9B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onsense</w:t>
            </w:r>
          </w:p>
        </w:tc>
      </w:tr>
      <w:tr w:rsidR="00962491" w:rsidRPr="000E4F9F" w14:paraId="299442FF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CE0C4B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1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E88284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3E3E576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58E69BBC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1392+1G&gt;T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21F15A2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31C88B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Ser421_Pro464del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8B5F30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abbagh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201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7393ADF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962491" w:rsidRPr="000E4F9F" w14:paraId="66B731E0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7DAFD24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25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2E1303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D9C381F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1D21FBE5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1399insA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3BC932C5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0AD7A5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Thr467Asnfs*3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A3B6674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rs et al. 200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3D61382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</w:t>
            </w:r>
            <w:proofErr w:type="spellEnd"/>
          </w:p>
        </w:tc>
      </w:tr>
      <w:tr w:rsidR="00962491" w:rsidRPr="000E4F9F" w14:paraId="7EF72051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D013B70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46-48-157-199-229-245- 279-</w:t>
            </w:r>
            <w:r w:rsidRPr="000E4F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712-77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3520217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C27145C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5244C564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1466A&gt;G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3355817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.1466A&gt;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254A0E6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Tyr489*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3AD7C42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Osborn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1999; </w:t>
            </w: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essian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1999; Ars et al.2000; </w:t>
            </w: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ros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200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184CE9D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962491" w:rsidRPr="000E4F9F" w14:paraId="7AA961DF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99FC7F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100-21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C781BC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DC8E0D0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2E656B66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1541_1542delAG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03D5E7BF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0284D00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Gln514fs*21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51EBED5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obinson et al. 199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78BD64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</w:t>
            </w:r>
          </w:p>
        </w:tc>
      </w:tr>
      <w:tr w:rsidR="00962491" w:rsidRPr="000E4F9F" w14:paraId="1DBE74BB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F1CABA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2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9F251C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03821E7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04794FE5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1542delG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3CFAC7C7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CEFF5B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Lys514fs*10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F274CDB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Kluwe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200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1BC3EB5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</w:t>
            </w:r>
          </w:p>
        </w:tc>
      </w:tr>
      <w:tr w:rsidR="00962491" w:rsidRPr="000E4F9F" w14:paraId="05EE10F7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E90EEA5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NF1_72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1FF913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AA30C2B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4C16A54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1658A&gt;G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1BCFCF4B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.1658A&gt;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E5027B2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Hys553Arg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40F9B07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i et al. 200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BB1A55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issense</w:t>
            </w:r>
            <w:proofErr w:type="spellEnd"/>
          </w:p>
        </w:tc>
      </w:tr>
      <w:tr w:rsidR="00962491" w:rsidRPr="000E4F9F" w14:paraId="32DFB2D1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90D7E4B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370-43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B2BD51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5159D80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VS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4947FF81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1721+3A&gt;G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6A21E70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1A9F335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Ala548fs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FE3FA0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urandare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199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7FC3DE7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962491" w:rsidRPr="000E4F9F" w14:paraId="02EAC4E3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ADBC4FB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lastRenderedPageBreak/>
              <w:t>NF1_162-318-42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C20AED7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CE07042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093F5B16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1756_1759delACTA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5E961CED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FE0AA4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Thr586fs*17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8F255F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rk et al.199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3D9BB13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</w:t>
            </w:r>
          </w:p>
        </w:tc>
      </w:tr>
      <w:tr w:rsidR="00962491" w:rsidRPr="000E4F9F" w14:paraId="055C1F0B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38FEB0C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NF1_65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38CFC7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587DA66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77D2792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1830_1833delTCTT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607EE85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.1830_1833delUCUU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A458B3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Leu612</w:t>
            </w:r>
            <w:r w:rsidRPr="0068116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</w:t>
            </w: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ysfs*18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EEBB7F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ottillo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200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3FDA97F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</w:t>
            </w:r>
          </w:p>
        </w:tc>
      </w:tr>
      <w:tr w:rsidR="00962491" w:rsidRPr="000E4F9F" w14:paraId="5FEEBED9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A1F9B6C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5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9A6170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298F26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VS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20986F20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1846+1G&gt;A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12EBF552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12F0457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?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3C61DE7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ang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200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275E56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962491" w:rsidRPr="000E4F9F" w14:paraId="5C663F2C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51C734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NF1_69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7F72F1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7693C9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0B46AA81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1885G&gt;A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3107C013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.1885del4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1606F00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GLn616fs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B8EFB2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asparini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1996; </w:t>
            </w: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ros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200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7463B84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962491" w:rsidRPr="000E4F9F" w14:paraId="2BA41974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9925D84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304-</w:t>
            </w:r>
            <w:r w:rsidRPr="000E4F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633-66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1A6552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2ADE8DD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34CB133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2033du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6DAE0AC3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.2033dupC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8DFC17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Ile679Aspfs*2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B0ED2EB" w14:textId="77777777" w:rsidR="00962491" w:rsidRPr="00014F2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014F2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Heim et al. 1995; </w:t>
            </w:r>
            <w:proofErr w:type="spellStart"/>
            <w:r w:rsidRPr="00014F2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Fahsold</w:t>
            </w:r>
            <w:proofErr w:type="spellEnd"/>
            <w:r w:rsidRPr="00014F2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et al. 2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2BE5A8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</w:t>
            </w:r>
            <w:proofErr w:type="spellEnd"/>
          </w:p>
        </w:tc>
      </w:tr>
      <w:tr w:rsidR="00962491" w:rsidRPr="000E4F9F" w14:paraId="116F1B37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1714F41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421-</w:t>
            </w:r>
            <w:r w:rsidRPr="000E4F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69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FA61D5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A87ED76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2BADB3D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2041C&gt;T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41D92622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.2041 C&gt;U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298B6D3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Arg681*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7AA99A3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rs et al. 2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D4EC03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onsense</w:t>
            </w:r>
          </w:p>
        </w:tc>
      </w:tr>
      <w:tr w:rsidR="00962491" w:rsidRPr="000E4F9F" w14:paraId="367D78D3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E73C493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2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493310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538C9CD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3EA280E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2291T&gt;C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7B383066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5A5BD61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Leu763Pro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25F03B0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ahsold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2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21D3B6D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issense</w:t>
            </w:r>
            <w:proofErr w:type="spellEnd"/>
          </w:p>
        </w:tc>
      </w:tr>
      <w:tr w:rsidR="00962491" w:rsidRPr="000E4F9F" w14:paraId="286CEA4E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691014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27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3EB14B5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C86064B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V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6CAC6155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2409+1G&gt;A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2C1EDDE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733FA01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?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00AC15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ee et al. 200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7A823A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962491" w:rsidRPr="000E4F9F" w14:paraId="391978A9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56578F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34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DF8D20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B35F15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V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4F78AC50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2409+1G&gt;T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63774FC1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33B7F05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?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C84CFD6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ee et al. 200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E2629AC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962491" w:rsidRPr="000E4F9F" w14:paraId="4BB66899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136C8AF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28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BD9A85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DDDBBF3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3E805F1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2541T&gt;C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5DCD2BC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31662F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Leu847Pro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CE065F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essian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1998; </w:t>
            </w: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ahsold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2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7B59232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issense</w:t>
            </w:r>
            <w:proofErr w:type="spellEnd"/>
          </w:p>
        </w:tc>
      </w:tr>
      <w:tr w:rsidR="00962491" w:rsidRPr="000E4F9F" w14:paraId="3A4EB168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FD786A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47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55A30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25C7F77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V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7192C0FC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2990+1G&gt;C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26026BB3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EA7816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Leu952fs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F0DB776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abbagh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201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C44110B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962491" w:rsidRPr="000E4F9F" w14:paraId="1265E25A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7F8B786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62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A57A3B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64EE84D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0C3294A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2970_2972delAAT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0B7DE433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7A832F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Met991del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AB84803" w14:textId="77777777" w:rsidR="00962491" w:rsidRPr="00014F2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proofErr w:type="spellStart"/>
            <w:r w:rsidRPr="00014F2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Shen</w:t>
            </w:r>
            <w:proofErr w:type="spellEnd"/>
            <w:r w:rsidRPr="00014F2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et al. 1993; </w:t>
            </w:r>
            <w:proofErr w:type="spellStart"/>
            <w:r w:rsidRPr="00014F2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Upadhyaya</w:t>
            </w:r>
            <w:proofErr w:type="spellEnd"/>
            <w:r w:rsidRPr="00014F2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et al. 200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AAF4E90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</w:t>
            </w:r>
          </w:p>
        </w:tc>
      </w:tr>
      <w:tr w:rsidR="00962491" w:rsidRPr="000E4F9F" w14:paraId="4336274F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9A949B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44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7E0C6F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4AFCA13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V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46E82D3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2991-1G&gt;A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541C846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5105E4C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?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FFE859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errin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199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258C97B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licing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frame</w:t>
            </w:r>
            <w:proofErr w:type="spellEnd"/>
          </w:p>
        </w:tc>
      </w:tr>
      <w:tr w:rsidR="00962491" w:rsidRPr="000E4F9F" w14:paraId="1C1D545A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F8EE150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43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76664D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E37A7CF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V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282D750F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2991-2A&gt;G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72F09783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2F17F5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Tyr998_Arg1038del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5AF051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Osborne et al. 199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63576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licing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in frame</w:t>
            </w:r>
          </w:p>
        </w:tc>
      </w:tr>
      <w:tr w:rsidR="00962491" w:rsidRPr="000E4F9F" w14:paraId="552AB77C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C39C82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NF1_53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FC14B20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56BF03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V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48EBC69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2991-2A&gt;C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182EBA3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.2991_3113del12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3AAB9A1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Tyr998_Arg1038del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7A033AC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OV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7EB33B0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licing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in frame</w:t>
            </w:r>
          </w:p>
        </w:tc>
      </w:tr>
      <w:tr w:rsidR="00962491" w:rsidRPr="000E4F9F" w14:paraId="74CA92F7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2CDF400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24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21689A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5AC9E5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4A43706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3047_3048delGT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183C28D7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6F77887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Cys1016fs*3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ED7A443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ee et al.200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1C59AA5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</w:t>
            </w:r>
          </w:p>
        </w:tc>
      </w:tr>
      <w:tr w:rsidR="00962491" w:rsidRPr="000E4F9F" w14:paraId="4F4454DA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A750492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NF1_58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63D0BD1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EFAFBEF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3D9FE3B4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3163C&gt;T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39EF4F1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.3163C&gt;U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CBA62B3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Gln1055*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569471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attock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200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D923EF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onsense</w:t>
            </w:r>
          </w:p>
        </w:tc>
      </w:tr>
      <w:tr w:rsidR="00962491" w:rsidRPr="000E4F9F" w14:paraId="547E3F42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B77FE8C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29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6D020D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1F46140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V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2049" w:type="dxa"/>
            <w:gridSpan w:val="2"/>
            <w:shd w:val="clear" w:color="auto" w:fill="auto"/>
            <w:vAlign w:val="center"/>
            <w:hideMark/>
          </w:tcPr>
          <w:p w14:paraId="67439463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3198-2A&gt;G</w:t>
            </w:r>
          </w:p>
        </w:tc>
        <w:tc>
          <w:tcPr>
            <w:tcW w:w="2032" w:type="dxa"/>
            <w:shd w:val="clear" w:color="auto" w:fill="auto"/>
            <w:vAlign w:val="center"/>
            <w:hideMark/>
          </w:tcPr>
          <w:p w14:paraId="26A08663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750576F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Asp1067fs*20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0372480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Upadhyaya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200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E8020FC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962491" w:rsidRPr="000E4F9F" w14:paraId="1D2D0DE7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A4DAD6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3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022DDF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BA69B9B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31AC49C0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3311T&gt;G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39960652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7D3AC6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Leu1104Arg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E44A69B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OV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AB858A2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issense</w:t>
            </w:r>
            <w:proofErr w:type="spellEnd"/>
          </w:p>
        </w:tc>
      </w:tr>
      <w:tr w:rsidR="00962491" w:rsidRPr="000E4F9F" w14:paraId="68B221CA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47B229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8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EB0C97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E4EE1DB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633B8911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3449C&gt;G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7E062A6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D960B2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Ser1150*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036F80B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OV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D670CD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onsense</w:t>
            </w:r>
          </w:p>
        </w:tc>
      </w:tr>
      <w:tr w:rsidR="00962491" w:rsidRPr="000E4F9F" w14:paraId="45F866C7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4C740DD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3-</w:t>
            </w:r>
            <w:r w:rsidRPr="000E4F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73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B102924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6070F2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07DD83DF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3456_3460delACTC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5818ABBF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.3456_3460delACUC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819EE5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Leu1153fs*3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8B98F3C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Upadhyaya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199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1B8B4AF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</w:t>
            </w:r>
          </w:p>
        </w:tc>
      </w:tr>
      <w:tr w:rsidR="00962491" w:rsidRPr="000E4F9F" w14:paraId="11CA41E5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58BCBE3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55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F19BD60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982D3A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VS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0AFEAE53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3496+2T&gt;C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677254E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302F4F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?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B93BA2C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Klose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1998.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5A06F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962491" w:rsidRPr="000E4F9F" w14:paraId="10E79F83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74EB3F4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43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5A4F3D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09EA875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21B16D6B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3520C&gt;T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2EBF5E57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E92F97B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Gln1174*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779E7A1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essiaen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2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AB806BF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ense</w:t>
            </w:r>
          </w:p>
        </w:tc>
      </w:tr>
      <w:tr w:rsidR="00962491" w:rsidRPr="000E4F9F" w14:paraId="1560774F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0DF1B11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8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1E10AD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E728AD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B45840A" w14:textId="77777777" w:rsidR="00962491" w:rsidRPr="000E4F9F" w:rsidRDefault="00962491" w:rsidP="00AF055E">
            <w:pPr>
              <w:spacing w:after="0"/>
              <w:ind w:right="-49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3525_3256delAA</w:t>
            </w:r>
          </w:p>
        </w:tc>
        <w:tc>
          <w:tcPr>
            <w:tcW w:w="2041" w:type="dxa"/>
            <w:gridSpan w:val="2"/>
            <w:shd w:val="clear" w:color="auto" w:fill="auto"/>
            <w:vAlign w:val="center"/>
          </w:tcPr>
          <w:p w14:paraId="64E77256" w14:textId="77777777" w:rsidR="00962491" w:rsidRPr="000E4F9F" w:rsidRDefault="00962491" w:rsidP="00AF055E">
            <w:pPr>
              <w:spacing w:after="0"/>
              <w:ind w:right="-49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1A2D14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Arg1176fs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D4017F4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ahsold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 2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EE3D49D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</w:t>
            </w:r>
          </w:p>
        </w:tc>
      </w:tr>
      <w:tr w:rsidR="00962491" w:rsidRPr="000E4F9F" w14:paraId="1B317CE5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0CDD73C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5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C6E1D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FD345DB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472BBE5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3610T&gt;C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7432235C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283881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Arg1204Trp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B09BEF0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Ars </w:t>
            </w: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al. 2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EEE76F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issense</w:t>
            </w:r>
            <w:proofErr w:type="spellEnd"/>
          </w:p>
        </w:tc>
      </w:tr>
      <w:tr w:rsidR="00962491" w:rsidRPr="000E4F9F" w14:paraId="11D005CC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491226D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4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EE28324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2CDEA3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VS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209F66FF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3708+1G&gt;C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1E3F19C2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5CBE823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?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A957D8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OV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3FE675C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962491" w:rsidRPr="000E4F9F" w14:paraId="4F4BB18A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47B209F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45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9F78D6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AEB73FF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25CDD7B4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3721C&gt;T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64D8D49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D610B55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Arg1241*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EFCB197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ahsold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2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F35D57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ense</w:t>
            </w:r>
          </w:p>
        </w:tc>
      </w:tr>
      <w:tr w:rsidR="00962491" w:rsidRPr="000E4F9F" w14:paraId="4391ED92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5E6DDA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50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D29721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DFC94B2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1DE143FD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3739_3742delTGTT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65F9F3C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10A4CAC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Phe1247Ilefs*18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32C367B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ahsold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2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232D7E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</w:t>
            </w:r>
          </w:p>
        </w:tc>
      </w:tr>
      <w:tr w:rsidR="00962491" w:rsidRPr="000E4F9F" w14:paraId="71C83D99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053D16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200-302-398-</w:t>
            </w:r>
            <w:r w:rsidRPr="000E4F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6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9554A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DDE5F25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26F4D04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3826C&gt;T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18E80D37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94FB865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Arg1276*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261C420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eim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199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BADB367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ense</w:t>
            </w:r>
          </w:p>
        </w:tc>
      </w:tr>
      <w:tr w:rsidR="00962491" w:rsidRPr="000E4F9F" w14:paraId="73C91FED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9F005D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1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81D4BF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6F93A46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723D5197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3847delA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356FF69B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3546FC1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Ile1284*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94FF19D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 Luca et al. 200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F4FE36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</w:t>
            </w:r>
          </w:p>
        </w:tc>
      </w:tr>
      <w:tr w:rsidR="00962491" w:rsidRPr="000E4F9F" w14:paraId="421AEAE5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5DABDC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19-</w:t>
            </w:r>
            <w:r w:rsidRPr="000E4F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700-68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3AF9712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2435937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1CC27E5B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3916C&gt;T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6C7627C5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. 3916 C&gt;U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BE0B20C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Arg1306*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61B250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rk et al. 199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A68D0B2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ense</w:t>
            </w:r>
          </w:p>
        </w:tc>
      </w:tr>
      <w:tr w:rsidR="00962491" w:rsidRPr="000E4F9F" w14:paraId="164D0CFA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DB22FC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lastRenderedPageBreak/>
              <w:t>NF1_38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7E0B8CB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31E1E1C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VS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1575F443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3975-2A&gt;G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69286AE1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E9930F3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Arg1325fs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5F7B3BD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Upadhyaya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1997; </w:t>
            </w: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ahsold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2000; </w:t>
            </w: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essian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2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B75537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962491" w:rsidRPr="000E4F9F" w14:paraId="0738AF4F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4F79F2D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11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AA2385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C586E3F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778A3E66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4054delA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0D88D541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569DE60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Ser1352fs*3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984F8D1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OV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4A5200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</w:t>
            </w:r>
          </w:p>
        </w:tc>
      </w:tr>
      <w:tr w:rsidR="00962491" w:rsidRPr="000E4F9F" w14:paraId="0EE83166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4AA0CF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134-204-303-30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C134F5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11955D2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53FE49A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4084C&gt;T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5D5D83BB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7938FDF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Arg1362*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303504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Upadhyaya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1997; </w:t>
            </w: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ahsold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2000; </w:t>
            </w: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essian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2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2B8DB5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ense</w:t>
            </w:r>
          </w:p>
        </w:tc>
      </w:tr>
      <w:tr w:rsidR="00962491" w:rsidRPr="000E4F9F" w14:paraId="07694172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CBBC4F5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37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A7FDFF7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6BFF567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2D362EC3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4172G&gt;C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12ACA71D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493C6D3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Arg1391Thr 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43F447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OV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32BC2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issense</w:t>
            </w:r>
            <w:proofErr w:type="spellEnd"/>
          </w:p>
        </w:tc>
      </w:tr>
      <w:tr w:rsidR="00962491" w:rsidRPr="000E4F9F" w14:paraId="2D4C7C5E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C007014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NF1_67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D89BE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BE2222B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2D45B45F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4267A&gt;G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662577F3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..4267A&gt;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677A481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Lys1423Glu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6EED30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i et al. 199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322E8DF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issense</w:t>
            </w:r>
            <w:proofErr w:type="spellEnd"/>
          </w:p>
        </w:tc>
      </w:tr>
      <w:tr w:rsidR="00962491" w:rsidRPr="000E4F9F" w14:paraId="1B801E9A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A4BF551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32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0F1617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0CF5F41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2E85ED7F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4440delC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62F4F36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2AD30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Asp1480Glufs*73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7EFA265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OV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F35BC2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</w:t>
            </w:r>
          </w:p>
        </w:tc>
      </w:tr>
      <w:tr w:rsidR="00962491" w:rsidRPr="000E4F9F" w14:paraId="504F80F9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D22CC25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28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AFE64E2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C7109D7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V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479371D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4515-1G&gt;A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7E83454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06B960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?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6024B0D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attocks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200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1060DE3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962491" w:rsidRPr="000E4F9F" w14:paraId="41CF8017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513C38D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528 -17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41ABB3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C64C3B4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4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60B4836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4537C&gt;T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08226E1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BE680D6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Arg1513*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4E95DB8" w14:textId="77777777" w:rsidR="00962491" w:rsidRPr="00014F2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014F2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Side et al. 1997; </w:t>
            </w:r>
            <w:proofErr w:type="spellStart"/>
            <w:r w:rsidRPr="00014F2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Fahsold</w:t>
            </w:r>
            <w:proofErr w:type="spellEnd"/>
            <w:r w:rsidRPr="00014F2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et al. 2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7BD3CB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ense</w:t>
            </w:r>
          </w:p>
        </w:tc>
      </w:tr>
      <w:tr w:rsidR="00962491" w:rsidRPr="000E4F9F" w14:paraId="1D82EF20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071C7FF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27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127314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6D5A041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4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3C71BD3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4630delA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727504D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E48148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Thr1544Profs*9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E4890A0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Upadhyaya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199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0E1478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</w:t>
            </w:r>
          </w:p>
        </w:tc>
      </w:tr>
      <w:tr w:rsidR="00962491" w:rsidRPr="000E4F9F" w14:paraId="1DC43F04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31C5E9D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668B85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303490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V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501577F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5206-2A&gt;G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62A84A8B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D40B473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?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6578694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irondon-Boulandet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2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6D2BDB2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962491" w:rsidRPr="000E4F9F" w14:paraId="3560432C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CB23EC5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39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D1EB587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E26CB1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7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014A2367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5234C&gt;G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143CC511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A60DBD0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Ser1745*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0DDC092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Upadhyaya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200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63188F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onsense</w:t>
            </w:r>
          </w:p>
        </w:tc>
      </w:tr>
      <w:tr w:rsidR="00962491" w:rsidRPr="000E4F9F" w14:paraId="18BB6DC1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8FDC7D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222-271-276-3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AE8BA01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D34A0F6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7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470FED16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5242C&gt;T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4907382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5026E90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Arg1748*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95852D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Valero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199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C6EFBB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onsense</w:t>
            </w:r>
          </w:p>
        </w:tc>
      </w:tr>
      <w:tr w:rsidR="00962491" w:rsidRPr="000E4F9F" w14:paraId="166839FE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96E4985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37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076D4D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2F8F1B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7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235E1C60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5353C&gt;T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6C73645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1DE64A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(.Gln1785*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BC85A45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ahasold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2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03BEFB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onsense</w:t>
            </w:r>
          </w:p>
        </w:tc>
      </w:tr>
      <w:tr w:rsidR="00962491" w:rsidRPr="000E4F9F" w14:paraId="4E1C9709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7857814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36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65C5EF5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0B391D3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7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33EE4E07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5425C&gt;T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58343E7B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74DC9A6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Arg1809Cys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E3DE4C2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yrbe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200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77DBF32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issense</w:t>
            </w:r>
            <w:proofErr w:type="spellEnd"/>
          </w:p>
        </w:tc>
      </w:tr>
      <w:tr w:rsidR="00962491" w:rsidRPr="000E4F9F" w14:paraId="0DE92012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9DB251D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2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2B9224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D92494B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7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00129067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5546G&gt;A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633A5DD6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12ED134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Gly1737fs 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C1CA60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rs et al. 200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21A818F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962491" w:rsidRPr="000E4F9F" w14:paraId="1670BD24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3801334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5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36D825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B2F06C6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V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7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16239D5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5546+5G&gt;C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6F58E4E7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052763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?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68EF9F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ee et al. 200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61889F2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962491" w:rsidRPr="000E4F9F" w14:paraId="18BDFD3E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E14D8B4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43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0CA6E4D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0F62BA7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2EF5A1E7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5624C&gt;G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2050E014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B12BD7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Ser1875*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CEBC95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OV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C991B6C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onsense</w:t>
            </w:r>
          </w:p>
        </w:tc>
      </w:tr>
      <w:tr w:rsidR="00962491" w:rsidRPr="000E4F9F" w14:paraId="1F690F81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BA8E281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43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906446F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07C1A6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640EF26F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5681T&gt;G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2C776B8F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.5681U&gt;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C66219D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Leu1894Pro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5248DF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OV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667991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issense</w:t>
            </w:r>
            <w:proofErr w:type="spellEnd"/>
          </w:p>
        </w:tc>
      </w:tr>
      <w:tr w:rsidR="00962491" w:rsidRPr="000E4F9F" w14:paraId="7D94E1A7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C847CE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28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1B8E790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D984EE3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6717308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5839C&gt;T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7FAEAC7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B1B8595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Arg1947*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9E08710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wthon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199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AA33DF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ense</w:t>
            </w:r>
          </w:p>
        </w:tc>
      </w:tr>
      <w:tr w:rsidR="00962491" w:rsidRPr="000E4F9F" w14:paraId="16966964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</w:tcPr>
          <w:p w14:paraId="53A1B63C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252-284-29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DD8EB4B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05C791BD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</w:tcPr>
          <w:p w14:paraId="542EABF1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5896C&gt;T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1D8723C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47554D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Gln1966*)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0444FFD2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essiaen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200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616DFD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onsense</w:t>
            </w:r>
          </w:p>
        </w:tc>
      </w:tr>
      <w:tr w:rsidR="00962491" w:rsidRPr="000E4F9F" w14:paraId="2C5D6AA1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355E7D6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53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ABD3A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7E3C8D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V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1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689CE720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6364+2T&gt;A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665B9C9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393A1F3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?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1B8D79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OV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B33C6C6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962491" w:rsidRPr="000E4F9F" w14:paraId="67F461F1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6D06E05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NF1-54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5196CE3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B732DB6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V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1CAD7284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6641+1G&gt;A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450EEBCC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.6580_6641del6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78D3A3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Ala2194fs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E5C0EF2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 Luca et al. 200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CB647FC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962491" w:rsidRPr="000E4F9F" w14:paraId="541A6421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55E3AC3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133-253-43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B010702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176AC1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4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20B502C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6709C&gt;T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5B38D2B4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DF81CA2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Arg2237*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26F3324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ahsold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2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F09C013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ense</w:t>
            </w:r>
          </w:p>
        </w:tc>
      </w:tr>
      <w:tr w:rsidR="00962491" w:rsidRPr="000E4F9F" w14:paraId="6D666ABE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3802DEB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5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76E4160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BCED1C6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V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4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685260DC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6756+1G&gt;A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3B5AC026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38A3EAF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?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99380F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ahsold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2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C83356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962491" w:rsidRPr="000E4F9F" w14:paraId="259B82B5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D19E8A6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42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FED1E4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BC6EA67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V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4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691B2B56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6756+2T&gt;C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525A6BB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1E42845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Phe2215fs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8E9CD82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ros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200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7DEA8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962491" w:rsidRPr="000E4F9F" w14:paraId="19B9CB3D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9F213AC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458-182-</w:t>
            </w:r>
            <w:r w:rsidRPr="000E4F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6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E996FC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A5211CC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5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79818730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6789_6792delTTAC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792C329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F9E02A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Tyr2264fs*4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BD8B03C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Robinson et al. 1995; </w:t>
            </w: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ahsold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2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2EDD965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</w:t>
            </w:r>
          </w:p>
        </w:tc>
      </w:tr>
      <w:tr w:rsidR="00962491" w:rsidRPr="000E4F9F" w14:paraId="38E3A261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7B6AAF2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277-14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C8B9D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08E423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5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6C8F6BBB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6791insA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5524DBC5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20FFD1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Tyr2264*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A6D441B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ahsold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2000; </w:t>
            </w: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Upaddhyaya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1996; De Luca et al. 200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CDA971B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</w:t>
            </w:r>
            <w:proofErr w:type="spellEnd"/>
          </w:p>
        </w:tc>
      </w:tr>
      <w:tr w:rsidR="00962491" w:rsidRPr="000E4F9F" w14:paraId="527945AA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FD9263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246-350-</w:t>
            </w:r>
            <w:r w:rsidRPr="000E4F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75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89C4162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D851CED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5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36B37F26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6792C&gt;A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1F21A07C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.6792G&gt;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167A0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Tyr2264*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1555017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obinson et al. 199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0EE5681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onsense</w:t>
            </w:r>
          </w:p>
        </w:tc>
      </w:tr>
      <w:tr w:rsidR="00962491" w:rsidRPr="000E4F9F" w14:paraId="34BA7E1D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1726A72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NF1_70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D6A54A1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33D8DB1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5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0B7173A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6801A&gt;G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1A6F8C6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.6757_6858de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46A8CCF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Ala2253_Lys2286del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6A8B3EC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Valero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201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0B2C97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962491" w:rsidRPr="000E4F9F" w14:paraId="2C9B6F1F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184EF8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25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3E61BCF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DC5A126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7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1C41D8D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7096_7101delAACTTT</w:t>
            </w:r>
          </w:p>
        </w:tc>
        <w:tc>
          <w:tcPr>
            <w:tcW w:w="2041" w:type="dxa"/>
            <w:gridSpan w:val="2"/>
            <w:shd w:val="clear" w:color="auto" w:fill="auto"/>
            <w:vAlign w:val="center"/>
          </w:tcPr>
          <w:p w14:paraId="7BAE6FA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DFF4EA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Asn2366_Phe2367del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6798B53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bernathy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199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FE2D894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 in frame</w:t>
            </w:r>
          </w:p>
        </w:tc>
      </w:tr>
      <w:tr w:rsidR="00962491" w:rsidRPr="000E4F9F" w14:paraId="2BD4F2C5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202CB6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lastRenderedPageBreak/>
              <w:t>NF1_69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0432CA1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C13E505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V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7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3245C410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7126+3A&gt;T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397F6C16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.7000_7126de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624C66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Glu2334fs*14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E19DF0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ros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200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18E5161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962491" w:rsidRPr="000E4F9F" w14:paraId="0DFB419D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3724510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9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D033F4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B65F9DF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8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722FBEF1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7190_7191delCT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2CBD2913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DD8BC0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Leu2398Glyfs*2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1473A64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Origone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200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97C8B3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</w:t>
            </w:r>
          </w:p>
        </w:tc>
      </w:tr>
      <w:tr w:rsidR="00962491" w:rsidRPr="000E4F9F" w14:paraId="6B207D24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B10DB8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NF1_74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C3C747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1C0CFD4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5CF1B41B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7395-2A&gt;G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3F976393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.7395_7552de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DD3E13C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Tyr2466fs*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47484AD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rems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200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512BE6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962491" w:rsidRPr="000E4F9F" w14:paraId="4423BBFF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86DBF9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33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5C0B41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72878B5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26AB852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7720delA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1D201B5C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3C66B5D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Val2575Phefs*28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E11D1E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rs et al. 200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CAEACB1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</w:t>
            </w:r>
          </w:p>
        </w:tc>
      </w:tr>
      <w:tr w:rsidR="00962491" w:rsidRPr="000E4F9F" w14:paraId="03F2CD37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9EFFA3C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33-65-7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65F860B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9A64151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3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0A249AD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7846C&gt;T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3955F357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1652F64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Arg2616*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1D7E08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De Luca et al. 2004; </w:t>
            </w: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Upayaya</w:t>
            </w:r>
            <w:proofErr w:type="spellEnd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t al. 199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1CE572B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onsense</w:t>
            </w:r>
          </w:p>
        </w:tc>
      </w:tr>
      <w:tr w:rsidR="00962491" w:rsidRPr="000E4F9F" w14:paraId="2915105C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4B75A20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29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909385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1C45792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V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3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74606BA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7907+5G&gt;A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320FE4C7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6C875CB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?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35BBBDE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 Luca et al. 200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1432CA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962491" w:rsidRPr="000E4F9F" w14:paraId="62144948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8215F68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NF1_52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355E54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149E674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4</w:t>
            </w: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7B1ACE2C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7993C&gt;T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4E646C9D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.7993C&gt;U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DA79BF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Gln2665*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217909A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OV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D132235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E4F9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onsense</w:t>
            </w:r>
          </w:p>
        </w:tc>
      </w:tr>
      <w:tr w:rsidR="00962491" w:rsidRPr="000E4F9F" w14:paraId="6AD58985" w14:textId="77777777" w:rsidTr="00AF055E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F4C3D14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CFEDA6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5DCDAC9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049" w:type="dxa"/>
            <w:gridSpan w:val="2"/>
            <w:shd w:val="clear" w:color="auto" w:fill="auto"/>
            <w:noWrap/>
            <w:vAlign w:val="center"/>
            <w:hideMark/>
          </w:tcPr>
          <w:p w14:paraId="44C236FF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69C4B6A4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A9FA1E5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912B2BF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D601A15" w14:textId="77777777" w:rsidR="00962491" w:rsidRPr="000E4F9F" w:rsidRDefault="00962491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</w:tbl>
    <w:p w14:paraId="6506E5BC" w14:textId="77777777" w:rsidR="00962491" w:rsidRDefault="00962491">
      <w:pPr>
        <w:rPr>
          <w:lang w:val="en-US"/>
        </w:rPr>
      </w:pPr>
      <w:bookmarkStart w:id="0" w:name="_GoBack"/>
      <w:bookmarkEnd w:id="0"/>
    </w:p>
    <w:p w14:paraId="1C6CBE22" w14:textId="77777777" w:rsidR="00962491" w:rsidRPr="00003D42" w:rsidRDefault="00962491" w:rsidP="00962491">
      <w:pPr>
        <w:rPr>
          <w:rFonts w:ascii="Times New Roman" w:hAnsi="Times New Roman" w:cs="Times New Roman"/>
          <w:lang w:val="en-US"/>
        </w:rPr>
      </w:pPr>
      <w:r w:rsidRPr="00003D42">
        <w:rPr>
          <w:rFonts w:ascii="Times New Roman" w:hAnsi="Times New Roman" w:cs="Times New Roman"/>
          <w:lang w:val="en-US"/>
        </w:rPr>
        <w:t xml:space="preserve">E= exon; IVS=intron; Del=deletion; Ins=insertion; Dup=duplication; </w:t>
      </w:r>
      <w:r w:rsidRPr="00003D42">
        <w:rPr>
          <w:rFonts w:ascii="Times New Roman" w:hAnsi="Times New Roman" w:cs="Times New Roman"/>
          <w:b/>
          <w:lang w:val="en-US"/>
        </w:rPr>
        <w:t>bold number=</w:t>
      </w:r>
      <w:r w:rsidRPr="00003D42">
        <w:rPr>
          <w:rFonts w:ascii="Times New Roman" w:hAnsi="Times New Roman" w:cs="Times New Roman"/>
          <w:lang w:val="en-US"/>
        </w:rPr>
        <w:t>patients screened through RNA approach</w:t>
      </w:r>
    </w:p>
    <w:p w14:paraId="288BA61D" w14:textId="77777777" w:rsidR="00962491" w:rsidRPr="00014F2F" w:rsidRDefault="00962491">
      <w:pPr>
        <w:rPr>
          <w:lang w:val="en-US"/>
        </w:rPr>
      </w:pPr>
    </w:p>
    <w:sectPr w:rsidR="00962491" w:rsidRPr="00014F2F" w:rsidSect="00AE1D92">
      <w:pgSz w:w="16820" w:h="11900" w:orient="landscape"/>
      <w:pgMar w:top="1134" w:right="1134" w:bottom="851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Quality Control Editor">
    <w15:presenceInfo w15:providerId="None" w15:userId="Quality Control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trackRevisions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F9F"/>
    <w:rsid w:val="00014F2F"/>
    <w:rsid w:val="000E4F9F"/>
    <w:rsid w:val="002E6882"/>
    <w:rsid w:val="00324C19"/>
    <w:rsid w:val="00662E5B"/>
    <w:rsid w:val="0068116C"/>
    <w:rsid w:val="00710AA3"/>
    <w:rsid w:val="007F783C"/>
    <w:rsid w:val="00924C78"/>
    <w:rsid w:val="00962491"/>
    <w:rsid w:val="00997DFF"/>
    <w:rsid w:val="009B1F86"/>
    <w:rsid w:val="009E0F64"/>
    <w:rsid w:val="00A829DF"/>
    <w:rsid w:val="00AE1D92"/>
    <w:rsid w:val="00C0137D"/>
    <w:rsid w:val="00CA7F20"/>
    <w:rsid w:val="00D67E0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16400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68116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8116C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8116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8116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8116C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97DF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97DFF"/>
    <w:rPr>
      <w:rFonts w:ascii="Lucida Grande" w:hAnsi="Lucida Grande" w:cs="Lucida Grande"/>
      <w:sz w:val="18"/>
      <w:szCs w:val="18"/>
    </w:rPr>
  </w:style>
  <w:style w:type="paragraph" w:styleId="Revisione">
    <w:name w:val="Revision"/>
    <w:hidden/>
    <w:uiPriority w:val="99"/>
    <w:semiHidden/>
    <w:rsid w:val="00A829DF"/>
    <w:pPr>
      <w:spacing w:after="0"/>
    </w:pPr>
  </w:style>
  <w:style w:type="paragraph" w:styleId="Intestazione">
    <w:name w:val="header"/>
    <w:basedOn w:val="Normale"/>
    <w:link w:val="IntestazioneCarattere"/>
    <w:uiPriority w:val="99"/>
    <w:unhideWhenUsed/>
    <w:rsid w:val="00962491"/>
    <w:pPr>
      <w:tabs>
        <w:tab w:val="center" w:pos="4819"/>
        <w:tab w:val="right" w:pos="9638"/>
      </w:tabs>
      <w:spacing w:after="0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6249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68116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8116C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8116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8116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8116C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97DF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97DFF"/>
    <w:rPr>
      <w:rFonts w:ascii="Lucida Grande" w:hAnsi="Lucida Grande" w:cs="Lucida Grande"/>
      <w:sz w:val="18"/>
      <w:szCs w:val="18"/>
    </w:rPr>
  </w:style>
  <w:style w:type="paragraph" w:styleId="Revisione">
    <w:name w:val="Revision"/>
    <w:hidden/>
    <w:uiPriority w:val="99"/>
    <w:semiHidden/>
    <w:rsid w:val="00A829DF"/>
    <w:pPr>
      <w:spacing w:after="0"/>
    </w:pPr>
  </w:style>
  <w:style w:type="paragraph" w:styleId="Intestazione">
    <w:name w:val="header"/>
    <w:basedOn w:val="Normale"/>
    <w:link w:val="IntestazioneCarattere"/>
    <w:uiPriority w:val="99"/>
    <w:unhideWhenUsed/>
    <w:rsid w:val="00962491"/>
    <w:pPr>
      <w:tabs>
        <w:tab w:val="center" w:pos="4819"/>
        <w:tab w:val="right" w:pos="9638"/>
      </w:tabs>
      <w:spacing w:after="0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624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483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FB7184E-28F8-4E82-9C31-B6B2FD5A86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132</Words>
  <Characters>6457</Characters>
  <Application>Microsoft Office Word</Application>
  <DocSecurity>0</DocSecurity>
  <Lines>53</Lines>
  <Paragraphs>1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Morosini</dc:creator>
  <cp:lastModifiedBy>Morosini Sara</cp:lastModifiedBy>
  <cp:revision>4</cp:revision>
  <dcterms:created xsi:type="dcterms:W3CDTF">2015-05-22T09:29:00Z</dcterms:created>
  <dcterms:modified xsi:type="dcterms:W3CDTF">2015-05-25T12:56:00Z</dcterms:modified>
</cp:coreProperties>
</file>